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DE758" w14:textId="786CBBAE" w:rsidR="00723246" w:rsidRPr="004D791C" w:rsidRDefault="00754F65" w:rsidP="00C175CB">
      <w:pPr>
        <w:spacing w:before="10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id-ID"/>
        </w:rPr>
        <w:t>S1</w:t>
      </w:r>
      <w:r w:rsidR="00A80913">
        <w:rPr>
          <w:rFonts w:ascii="Times New Roman" w:hAnsi="Times New Roman" w:cs="Times New Roman"/>
          <w:b/>
          <w:bCs/>
          <w:sz w:val="24"/>
          <w:szCs w:val="24"/>
          <w:lang w:val="id-ID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id-ID"/>
        </w:rPr>
        <w:t xml:space="preserve"> Table</w:t>
      </w:r>
      <w:r w:rsidR="00723246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patial overlap between people (dominant, species A) and large carnivores (subordinate, species B) based on model-averaged ∆AICc ≤ 2 for 147 camera-trap stations across all study sites. </w:t>
      </w:r>
      <w:r w:rsidR="00C175CB" w:rsidRPr="004D791C">
        <w:rPr>
          <w:rFonts w:ascii="Symbol" w:eastAsia="Symbol" w:hAnsi="Symbol" w:cs="Symbol"/>
          <w:sz w:val="24"/>
          <w:szCs w:val="24"/>
          <w:lang w:val="en-US"/>
        </w:rPr>
        <w:t>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Ba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s the p</w:t>
      </w:r>
      <w:r w:rsidR="00C175CB" w:rsidRPr="004D791C">
        <w:rPr>
          <w:rFonts w:ascii="Times New Roman" w:hAnsi="Times New Roman" w:cs="Times New Roman"/>
          <w:sz w:val="24"/>
          <w:szCs w:val="24"/>
          <w:lang w:val="en-US"/>
        </w:rPr>
        <w:t>robability of occupancy for species B, given species A is absent;</w:t>
      </w:r>
      <w:r w:rsidR="00C175CB" w:rsidRPr="004D79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175CB" w:rsidRPr="004D791C">
        <w:rPr>
          <w:rFonts w:ascii="Symbol" w:eastAsia="Symbol" w:hAnsi="Symbol" w:cs="Symbol"/>
          <w:sz w:val="24"/>
          <w:szCs w:val="24"/>
          <w:lang w:val="en-US"/>
        </w:rPr>
        <w:t>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n-GB"/>
        </w:rPr>
        <w:t>BA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is the probability of occupancy for species B, given species A is present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</w:t>
      </w:r>
      <w:r w:rsidR="00C175CB" w:rsidRPr="004D79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F is a species interaction factor </w:t>
      </w:r>
      <w:r w:rsidR="00C175CB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here SIF = 1 indicates two species occurred independently of each other</w:t>
      </w:r>
      <w:r w:rsidR="00C175CB" w:rsidRPr="007232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="00C175CB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 SIF &gt;1 indicates overlap, whereas an SIF &lt;1 suggests co-occurrence is less likely. A strong SIF is indicated by 95% CI not overlapping with 1</w:t>
      </w:r>
      <w:r w:rsidR="00C175CB" w:rsidRPr="007232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;</w:t>
      </w:r>
      <w:r w:rsidR="00C175CB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bookmarkStart w:id="0" w:name="_Hlk91793131"/>
      <w:r w:rsidR="00C175CB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BNE</w:t>
      </w:r>
      <w:r w:rsidR="00C175CB" w:rsidRPr="0072324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="00C175CB" w:rsidRPr="004D79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Northeastern Bukit Rimbang Bukit Baling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RBNW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Northwestern Bukit Rimbang Bukit Baling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RBS</w:t>
      </w:r>
      <w:r w:rsidR="00C175CB">
        <w:rPr>
          <w:rFonts w:ascii="Times New Roman" w:eastAsia="Times New Roman" w:hAnsi="Times New Roman" w:cs="Times New Roman"/>
          <w:color w:val="000000"/>
          <w:sz w:val="24"/>
          <w:szCs w:val="24"/>
          <w:lang w:val="id-ID" w:eastAsia="en-GB"/>
        </w:rPr>
        <w:t>T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Southern Bukit Rimbang Bukit Baling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CABB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, 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Bukit Bungkuk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HLBB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Bukit Betabuh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TNTN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Tesso Nilo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;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All</w:t>
      </w:r>
      <w:r w:rsidR="00C175CB" w:rsidRPr="0072324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,</w:t>
      </w:r>
      <w:r w:rsidR="00C175CB" w:rsidRPr="004D791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 “All study sites”.</w:t>
      </w:r>
      <w:bookmarkEnd w:id="0"/>
    </w:p>
    <w:tbl>
      <w:tblPr>
        <w:tblW w:w="88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84"/>
        <w:gridCol w:w="1526"/>
        <w:gridCol w:w="1985"/>
        <w:gridCol w:w="1984"/>
        <w:gridCol w:w="1987"/>
      </w:tblGrid>
      <w:tr w:rsidR="00723246" w:rsidRPr="004D791C" w14:paraId="5EDC6B51" w14:textId="77777777" w:rsidTr="00723246">
        <w:trPr>
          <w:trHeight w:val="840"/>
          <w:tblHeader/>
        </w:trPr>
        <w:tc>
          <w:tcPr>
            <w:tcW w:w="1384" w:type="dxa"/>
            <w:shd w:val="clear" w:color="auto" w:fill="auto"/>
            <w:vAlign w:val="center"/>
            <w:hideMark/>
          </w:tcPr>
          <w:p w14:paraId="6D00FC99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tudi area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9E76D6C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Naive spatially overlap (SD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E5D9B2F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PsiBa (95% CI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817107A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PsiBA (95% CI)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14:paraId="77DFC6D9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 SIF (95% CI)</w:t>
            </w:r>
          </w:p>
        </w:tc>
      </w:tr>
      <w:tr w:rsidR="00723246" w:rsidRPr="004D791C" w14:paraId="343AE934" w14:textId="77777777" w:rsidTr="00723246">
        <w:trPr>
          <w:trHeight w:val="280"/>
        </w:trPr>
        <w:tc>
          <w:tcPr>
            <w:tcW w:w="8866" w:type="dxa"/>
            <w:gridSpan w:val="5"/>
            <w:shd w:val="clear" w:color="auto" w:fill="auto"/>
            <w:noWrap/>
            <w:vAlign w:val="bottom"/>
          </w:tcPr>
          <w:p w14:paraId="490DDF43" w14:textId="77777777" w:rsidR="00723246" w:rsidRPr="004D791C" w:rsidRDefault="00723246" w:rsidP="00890EA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ople and Malayan sun bear</w:t>
            </w:r>
          </w:p>
        </w:tc>
      </w:tr>
      <w:tr w:rsidR="00723246" w:rsidRPr="004D791C" w14:paraId="5F84FFB9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113DE4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780310A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5 (0.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E624F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8 (0.26 - 0.7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254436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7 (0.73 - 0.94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6BB6D136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1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7201A2EA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5346D5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1D11F0F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0 (0.5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A17FCD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8 (0.67 - 0.9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B0D755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6 (0.80 - 0.99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5F419518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0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4968583E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D3EC1C" w14:textId="1CF1E7B1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T</w:t>
            </w: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415C6D0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 (0.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78EED5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9 (0.58 - 0.9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6F2FF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3 (0.80 - 0.98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2890786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2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59FF9D1E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0E2547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0B8FE12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 (0.2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F7B3E2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4 (0.32 - 0.7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BCB98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8 (0.76 - 0.95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1326FE8A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2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8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42AEF0BA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3B6F73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92F69A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 (0.2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F58542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5 (0.33 - 0.7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062166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9 (0.77 - 0.95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5E3C199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3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2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21177865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55E9DC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6F9720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8 (0.4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98D0A8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3 (0.05 - 0.6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89B3DE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0 (0.61 - 0.91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64C628C8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1.1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18)</w:t>
            </w:r>
          </w:p>
        </w:tc>
      </w:tr>
      <w:tr w:rsidR="00723246" w:rsidRPr="004D791C" w14:paraId="5C3AF62A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727836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E7A67F6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3 (0.5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F338F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1 (0.40 - 0.8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DDF5AF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9 (0.75 - 0.96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3F27281F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9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58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48A7D6FF" w14:textId="77777777" w:rsidTr="00723246">
        <w:trPr>
          <w:trHeight w:val="280"/>
        </w:trPr>
        <w:tc>
          <w:tcPr>
            <w:tcW w:w="8866" w:type="dxa"/>
            <w:gridSpan w:val="5"/>
            <w:shd w:val="clear" w:color="auto" w:fill="auto"/>
            <w:noWrap/>
            <w:vAlign w:val="bottom"/>
          </w:tcPr>
          <w:p w14:paraId="5D029F58" w14:textId="77777777" w:rsidR="00723246" w:rsidRPr="004D791C" w:rsidRDefault="00723246" w:rsidP="00890EA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ople and Sunda clouded leopard</w:t>
            </w:r>
          </w:p>
        </w:tc>
      </w:tr>
      <w:tr w:rsidR="00723246" w:rsidRPr="004D791C" w14:paraId="592F4D77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EFE148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2A26F88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0 (0.5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9D8F3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1 (0.00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8C36E0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 (0.31 - 0.65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15221FEC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67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1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58A0939E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BBB8EF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AB24F1C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0 (0.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91DE68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 (0.00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0E1193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5 (0.41 - 0.84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2EC50D6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6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0.9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5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52D30C56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4BF4C2" w14:textId="444C4FDF" w:rsidR="00723246" w:rsidRPr="00723246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RB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T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3F98095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 (0.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C6A043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9 (0.00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FECC6F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0 (0.23 - 0.60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5CF58A9A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4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0.8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8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00F55BC6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8D29A5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3834FB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 (0.2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962933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4 (0.00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B75DD3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9 (0.43 - 0.72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4B972864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8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0.9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66A71486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CE6D6E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D48FF24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 (0.4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70AF6A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5 (0.00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065D36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5 (0.49 - 0.78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3932A314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8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5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0.9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2F08D3FF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CB45DA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B43889F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2 (0.4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DD2018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2 (0.00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24F483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8 (0.46 - 0.84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12C51D7C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6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0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32D940A2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B9AF17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E7EA37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9 (0.4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5259EA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2 (0.00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5015E2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7 (0.38 - 0.74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286481EE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7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59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0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08DE7301" w14:textId="77777777" w:rsidTr="00723246">
        <w:trPr>
          <w:trHeight w:val="280"/>
        </w:trPr>
        <w:tc>
          <w:tcPr>
            <w:tcW w:w="8866" w:type="dxa"/>
            <w:gridSpan w:val="5"/>
            <w:shd w:val="clear" w:color="auto" w:fill="auto"/>
            <w:noWrap/>
            <w:vAlign w:val="bottom"/>
          </w:tcPr>
          <w:p w14:paraId="53915108" w14:textId="77777777" w:rsidR="00723246" w:rsidRPr="004D791C" w:rsidRDefault="00723246" w:rsidP="00890EA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ople and dholes</w:t>
            </w:r>
          </w:p>
        </w:tc>
      </w:tr>
      <w:tr w:rsidR="00723246" w:rsidRPr="004D791C" w14:paraId="7B6A6DDD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EEB1B2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23ECAE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 (0.4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3BA214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 (0.03 - 0.7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C5D56D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7 (0.62 - 0.87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3F996953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8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3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8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15C5D41B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05B9E3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FB90405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 (0.3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DC0365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 (0.04 - 0.7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7AE96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8 (0.90 - 0.99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7C59A2C2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1.2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9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</w:tr>
      <w:tr w:rsidR="00723246" w:rsidRPr="004D791C" w14:paraId="50AA957B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66CB60" w14:textId="1EA4B2A9" w:rsidR="00723246" w:rsidRPr="00723246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T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F950B3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9 (0.3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DC7262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 (0.05 - 0.7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1CE9ED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5 (0.85 - 0.98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2F46F826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 (1.2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60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53DA363E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357B0E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DBEAD18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 (0.2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031F7F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 (0.04 - 0.7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DC4AA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3 (0.69 - 0.91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07293B72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3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40CCD414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5FBA58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47CA94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0 (0.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778EAA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 (0.04 - 0.7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A909A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5 (0.71 - 0.92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55E4ACFA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6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3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7EF563C7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F0D444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E0BF5BF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 (0.3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DF46F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3 (0.02 - 0.8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B2AD34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9 (0.30 - 0.69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44AB695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09 - 1.12)</w:t>
            </w:r>
          </w:p>
        </w:tc>
      </w:tr>
      <w:tr w:rsidR="00723246" w:rsidRPr="004D791C" w14:paraId="7E474F07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01D171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BCC912E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 (0.3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EA3CDF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 (0.04 - 0.7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2E0277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2 (0.69 - 0.90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4A2165B3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1.05 - 1.61)</w:t>
            </w:r>
          </w:p>
        </w:tc>
      </w:tr>
      <w:tr w:rsidR="00723246" w:rsidRPr="004D791C" w14:paraId="40563FD4" w14:textId="77777777" w:rsidTr="00723246">
        <w:trPr>
          <w:trHeight w:val="280"/>
        </w:trPr>
        <w:tc>
          <w:tcPr>
            <w:tcW w:w="8866" w:type="dxa"/>
            <w:gridSpan w:val="5"/>
            <w:shd w:val="clear" w:color="auto" w:fill="auto"/>
            <w:noWrap/>
            <w:vAlign w:val="bottom"/>
          </w:tcPr>
          <w:p w14:paraId="10AFB8EE" w14:textId="77777777" w:rsidR="00723246" w:rsidRPr="004D791C" w:rsidRDefault="00723246" w:rsidP="00890EA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ople and Sumatran tigers</w:t>
            </w:r>
          </w:p>
        </w:tc>
      </w:tr>
      <w:tr w:rsidR="00723246" w:rsidRPr="004D791C" w14:paraId="3C746139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DB78CA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BNE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9B5AFE1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 (0.4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29240D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 (0.00 - 0.9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58F457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8 (0.50 - 0.82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2AA2A3D8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(1.1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65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12700577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7C293AF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NW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EA88174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7 (0.4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7B3A07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 (0.03 - 0.9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6DCDD2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7 (0.87 - 0.99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627DE2B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(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0.97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4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52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0382B4F5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8E5E6D" w14:textId="7B6A820E" w:rsidR="00723246" w:rsidRPr="00723246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B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d-ID" w:eastAsia="en-GB"/>
              </w:rPr>
              <w:t>T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6C95E47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0 (0.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32AC2C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 (0.00 - 0.9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0400C7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5 (0.79 - 0.99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419EC89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(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5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2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2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1C6C3922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64DBE4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CA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0549F34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6C84E1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 - 0.9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32704C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6 (0.56 - 0.89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010AF52C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(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9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5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3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654E535D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D87DE7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LBB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263073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0 (0.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1951DA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 - 0.9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65F5DB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6 (0.56 - 0.89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0C95AE5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1.2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50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3B025BC6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E0F81F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TNTN 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99B6EDD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 (0.2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F8F791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 (0.00 - 1.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3E4300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7 (0.19 - 0.60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5B9D423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1.18 - 1.2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2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23246" w:rsidRPr="004D791C" w14:paraId="409C3E34" w14:textId="77777777" w:rsidTr="00723246">
        <w:trPr>
          <w:trHeight w:val="28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879750" w14:textId="77777777" w:rsidR="00723246" w:rsidRPr="004D791C" w:rsidRDefault="00723246" w:rsidP="00890EA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0C4D6D7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3 (0.4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72DCD5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 (0.01 - 0.9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8EB259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7 (0.60 - 0.87)</w:t>
            </w:r>
          </w:p>
        </w:tc>
        <w:tc>
          <w:tcPr>
            <w:tcW w:w="1987" w:type="dxa"/>
            <w:shd w:val="clear" w:color="auto" w:fill="auto"/>
            <w:noWrap/>
            <w:hideMark/>
          </w:tcPr>
          <w:p w14:paraId="145CA114" w14:textId="77777777" w:rsidR="00723246" w:rsidRPr="004D791C" w:rsidRDefault="00723246" w:rsidP="00890EA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 (1.0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1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2.</w:t>
            </w:r>
            <w:r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73</w:t>
            </w:r>
            <w:r w:rsidRPr="004D79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450B24BC" w14:textId="06503D36" w:rsidR="00723246" w:rsidRPr="00723246" w:rsidRDefault="00723246" w:rsidP="00C175CB">
      <w:pPr>
        <w:spacing w:before="10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</w:pPr>
    </w:p>
    <w:sectPr w:rsidR="00723246" w:rsidRPr="007232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46"/>
    <w:rsid w:val="00723246"/>
    <w:rsid w:val="00754F65"/>
    <w:rsid w:val="00993033"/>
    <w:rsid w:val="00A80913"/>
    <w:rsid w:val="00C175CB"/>
    <w:rsid w:val="00D81E44"/>
    <w:rsid w:val="00EE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28163"/>
  <w15:chartTrackingRefBased/>
  <w15:docId w15:val="{0F12510A-DE29-47B2-B14D-CA59F0AF8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246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bri Anggriawan Widodo</cp:lastModifiedBy>
  <cp:revision>5</cp:revision>
  <dcterms:created xsi:type="dcterms:W3CDTF">2021-12-31T18:09:00Z</dcterms:created>
  <dcterms:modified xsi:type="dcterms:W3CDTF">2022-02-02T09:42:00Z</dcterms:modified>
</cp:coreProperties>
</file>